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1068F" w14:textId="0E8E1194" w:rsidR="00146865" w:rsidRDefault="00DD2882" w:rsidP="00DD2882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8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Disulphide bond formation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)</w:t>
      </w:r>
    </w:p>
    <w:p w14:paraId="7B45137C" w14:textId="77777777" w:rsidR="00DD2882" w:rsidRDefault="00DD2882" w:rsidP="00DD2882"/>
    <w:tbl>
      <w:tblPr>
        <w:tblW w:w="8777" w:type="dxa"/>
        <w:tblLook w:val="04A0" w:firstRow="1" w:lastRow="0" w:firstColumn="1" w:lastColumn="0" w:noHBand="0" w:noVBand="1"/>
      </w:tblPr>
      <w:tblGrid>
        <w:gridCol w:w="2135"/>
        <w:gridCol w:w="2998"/>
        <w:gridCol w:w="1030"/>
        <w:gridCol w:w="1074"/>
        <w:gridCol w:w="1540"/>
      </w:tblGrid>
      <w:tr w:rsidR="00DD2882" w:rsidRPr="00380A72" w14:paraId="7AADB9BF" w14:textId="77777777" w:rsidTr="00DD2882">
        <w:trPr>
          <w:trHeight w:val="600"/>
        </w:trPr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C19FF7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9302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6E8A1F" w14:textId="77777777" w:rsidR="00DD2882" w:rsidRPr="00380A72" w:rsidRDefault="00DD2882" w:rsidP="00BB09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58B4C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DD2882" w:rsidRPr="00380A72" w14:paraId="1D49D8DC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BBDE1A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48641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F3A5D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SS bon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CED7F4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S bo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F8123" w14:textId="77777777" w:rsidR="00DD2882" w:rsidRPr="00380A72" w:rsidRDefault="00DD2882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D2882" w:rsidRPr="00380A72" w14:paraId="249051D9" w14:textId="77777777" w:rsidTr="00BB0905">
        <w:trPr>
          <w:trHeight w:val="320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12BCA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9C33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3F9B7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FB361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1582B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D2882" w:rsidRPr="00380A72" w14:paraId="20FDDF55" w14:textId="77777777" w:rsidTr="00BB0905">
        <w:trPr>
          <w:trHeight w:val="320"/>
        </w:trPr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0BEC8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ar9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ED6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P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74DBA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B31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FC16A7" w14:textId="77777777" w:rsidR="00DD2882" w:rsidRPr="00380A72" w:rsidRDefault="00DD2882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Cysteine</w:t>
            </w:r>
          </w:p>
        </w:tc>
      </w:tr>
      <w:tr w:rsidR="00DD2882" w:rsidRPr="00380A72" w14:paraId="131EEE68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D917A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6_V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2C7B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S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5965E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685F7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E2B4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244754C5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B452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GV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6B88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0DA8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CA49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D52DB6" w14:textId="77777777" w:rsidR="00DD2882" w:rsidRPr="00380A72" w:rsidRDefault="00DD2882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1748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romoting linke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 Cysteine</w:t>
            </w:r>
          </w:p>
        </w:tc>
      </w:tr>
      <w:tr w:rsidR="00DD2882" w:rsidRPr="00380A72" w14:paraId="24375D92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BF23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FC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9D0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AE73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24A7F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0A003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6DC62BD2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72A4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T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FE28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TG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A12AF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885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B018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60FFAE23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15B1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PE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11A0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(PEG)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F74C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D061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F4DF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3D1A18E0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5CA4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p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D6F1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D3D0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9A7F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5BBFF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31D24F43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3127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fP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6E9A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P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BDB8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2963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1AA63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297F7E3C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9920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4E06" w14:textId="4AE1AD4C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S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F726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44C4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01CD9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25DAD068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8FA0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6_pG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C012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S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4F4E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11DE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E43C5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2882" w:rsidRPr="00380A72" w14:paraId="1C5853D0" w14:textId="77777777" w:rsidTr="00BB0905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9F8BA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3_pG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7D455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995C5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39F0D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99290" w14:textId="77777777" w:rsidR="00DD2882" w:rsidRPr="00380A72" w:rsidRDefault="00DD2882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157118A7" w14:textId="77777777" w:rsidR="00DD2882" w:rsidRPr="00DD2882" w:rsidRDefault="00DD2882" w:rsidP="00DD2882">
      <w:pPr>
        <w:rPr>
          <w:lang w:val="en-GB"/>
        </w:rPr>
      </w:pPr>
    </w:p>
    <w:sectPr w:rsidR="00DD2882" w:rsidRPr="00DD2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50B14"/>
    <w:rsid w:val="00071885"/>
    <w:rsid w:val="000A2EAB"/>
    <w:rsid w:val="000B3C27"/>
    <w:rsid w:val="000D2A59"/>
    <w:rsid w:val="000D46E9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7100"/>
    <w:rsid w:val="009B69C1"/>
    <w:rsid w:val="009C611E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D2C16"/>
    <w:rsid w:val="00CE3DAD"/>
    <w:rsid w:val="00D47F27"/>
    <w:rsid w:val="00D75A83"/>
    <w:rsid w:val="00DA1A10"/>
    <w:rsid w:val="00DD2882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464B4"/>
    <w:rsid w:val="00F771D2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0</Characters>
  <Application>Microsoft Office Word</Application>
  <DocSecurity>0</DocSecurity>
  <Lines>8</Lines>
  <Paragraphs>3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7</cp:revision>
  <dcterms:created xsi:type="dcterms:W3CDTF">2023-01-08T21:43:00Z</dcterms:created>
  <dcterms:modified xsi:type="dcterms:W3CDTF">2023-03-17T21:46:00Z</dcterms:modified>
</cp:coreProperties>
</file>